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740" w:tblpY="1227"/>
        <w:tblW w:w="15605" w:type="dxa"/>
        <w:tblLayout w:type="fixed"/>
        <w:tblLook w:val="04A0" w:firstRow="1" w:lastRow="0" w:firstColumn="1" w:lastColumn="0" w:noHBand="0" w:noVBand="1"/>
      </w:tblPr>
      <w:tblGrid>
        <w:gridCol w:w="1424"/>
        <w:gridCol w:w="1123"/>
        <w:gridCol w:w="1490"/>
        <w:gridCol w:w="649"/>
        <w:gridCol w:w="1418"/>
        <w:gridCol w:w="709"/>
        <w:gridCol w:w="1591"/>
        <w:gridCol w:w="627"/>
        <w:gridCol w:w="1469"/>
        <w:gridCol w:w="709"/>
        <w:gridCol w:w="1560"/>
        <w:gridCol w:w="709"/>
        <w:gridCol w:w="1419"/>
        <w:gridCol w:w="708"/>
      </w:tblGrid>
      <w:tr w:rsidR="0044789A" w14:paraId="7C0CAD8F" w14:textId="77777777" w:rsidTr="00072B0D">
        <w:tc>
          <w:tcPr>
            <w:tcW w:w="1560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17FA654B" w14:textId="651E24BB" w:rsidR="0044789A" w:rsidRPr="001A75D5" w:rsidRDefault="0044789A" w:rsidP="00072B0D">
            <w:pPr>
              <w:rPr>
                <w:b/>
                <w:bCs/>
                <w:sz w:val="20"/>
                <w:szCs w:val="20"/>
              </w:rPr>
            </w:pPr>
            <w:bookmarkStart w:id="0" w:name="_Hlk78265815"/>
            <w:r>
              <w:rPr>
                <w:b/>
                <w:bCs/>
                <w:sz w:val="20"/>
                <w:szCs w:val="20"/>
              </w:rPr>
              <w:t>S3 Table</w:t>
            </w:r>
            <w:r w:rsidRPr="001A75D5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1A75D5">
              <w:rPr>
                <w:b/>
                <w:bCs/>
                <w:sz w:val="20"/>
                <w:szCs w:val="20"/>
              </w:rPr>
              <w:t>Multivariate logistic regression model with 15% threshold</w:t>
            </w:r>
          </w:p>
        </w:tc>
      </w:tr>
      <w:tr w:rsidR="0044789A" w14:paraId="0FACD47F" w14:textId="77777777" w:rsidTr="00072B0D"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B3373" w14:textId="77777777" w:rsidR="0044789A" w:rsidRDefault="0044789A" w:rsidP="00072B0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176DA" w14:textId="77777777" w:rsidR="0044789A" w:rsidRDefault="0044789A" w:rsidP="00072B0D">
            <w:pPr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Model 1: ANC Readiness Score</w:t>
            </w:r>
          </w:p>
        </w:tc>
        <w:tc>
          <w:tcPr>
            <w:tcW w:w="43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96C41" w14:textId="77777777" w:rsidR="0044789A" w:rsidRDefault="0044789A" w:rsidP="00072B0D">
            <w:pPr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Model 2: PMTCT Readiness Score</w:t>
            </w:r>
          </w:p>
        </w:tc>
        <w:tc>
          <w:tcPr>
            <w:tcW w:w="43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AB208" w14:textId="77777777" w:rsidR="0044789A" w:rsidRDefault="0044789A" w:rsidP="00072B0D">
            <w:pPr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Model 3: HCS Readiness Score</w:t>
            </w:r>
          </w:p>
        </w:tc>
      </w:tr>
      <w:tr w:rsidR="0044789A" w14:paraId="2782C8E5" w14:textId="77777777" w:rsidTr="00072B0D"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0BBB7" w14:textId="77777777" w:rsidR="0044789A" w:rsidRDefault="0044789A" w:rsidP="00072B0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E426F" w14:textId="77777777" w:rsidR="0044789A" w:rsidRDefault="0044789A" w:rsidP="00072B0D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uOR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765FB" w14:textId="77777777" w:rsidR="0044789A" w:rsidRDefault="0044789A" w:rsidP="00072B0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016DD" w14:textId="77777777" w:rsidR="0044789A" w:rsidRDefault="0044789A" w:rsidP="00072B0D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aOR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9FD78" w14:textId="77777777" w:rsidR="0044789A" w:rsidRDefault="0044789A" w:rsidP="00072B0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DAEA0" w14:textId="77777777" w:rsidR="0044789A" w:rsidRDefault="0044789A" w:rsidP="00072B0D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uOR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0F548" w14:textId="77777777" w:rsidR="0044789A" w:rsidRDefault="0044789A" w:rsidP="00072B0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EBE1A" w14:textId="77777777" w:rsidR="0044789A" w:rsidRDefault="0044789A" w:rsidP="00072B0D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aOR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F90FC" w14:textId="77777777" w:rsidR="0044789A" w:rsidRDefault="0044789A" w:rsidP="00072B0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9ED76" w14:textId="77777777" w:rsidR="0044789A" w:rsidRDefault="0044789A" w:rsidP="00072B0D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uOR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7A082" w14:textId="77777777" w:rsidR="0044789A" w:rsidRDefault="0044789A" w:rsidP="00072B0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5707F" w14:textId="77777777" w:rsidR="0044789A" w:rsidRDefault="0044789A" w:rsidP="00072B0D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aOR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986BD" w14:textId="77777777" w:rsidR="0044789A" w:rsidRDefault="0044789A" w:rsidP="00072B0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44789A" w14:paraId="28ACDB6F" w14:textId="77777777" w:rsidTr="00072B0D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1B090" w14:textId="77777777" w:rsidR="0044789A" w:rsidRDefault="0044789A" w:rsidP="00072B0D">
            <w:pPr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Readiness score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F6711" w14:textId="77777777" w:rsidR="0044789A" w:rsidRDefault="0044789A" w:rsidP="00072B0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1E073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C7D7D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6D27E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5FA73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5F3FB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DB4BB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B4DE3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7E324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1C893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889D7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CE02A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063AE" w14:textId="77777777" w:rsidR="0044789A" w:rsidRDefault="0044789A" w:rsidP="00072B0D">
            <w:pPr>
              <w:rPr>
                <w:sz w:val="14"/>
                <w:szCs w:val="14"/>
              </w:rPr>
            </w:pPr>
          </w:p>
        </w:tc>
      </w:tr>
      <w:tr w:rsidR="0044789A" w14:paraId="61A0A2AC" w14:textId="77777777" w:rsidTr="00072B0D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B0745" w14:textId="77777777" w:rsidR="0044789A" w:rsidRDefault="0044789A" w:rsidP="00072B0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2A2A8" w14:textId="77777777" w:rsidR="0044789A" w:rsidRDefault="0044789A" w:rsidP="00072B0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6D089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89 (0.70 to 11.97)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AF8E1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1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A92CD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.87 (0.63 to 37.6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E8BC1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12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43750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5.28 (2.73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4.53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EDD9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0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38C5A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96 (0.29 to 13.1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C2F76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48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5A8BE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88 (0.54 to 6.5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769EC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31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767F7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60 (0.38 to 17.7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C316A" w14:textId="77777777" w:rsidR="0044789A" w:rsidRDefault="0044789A" w:rsidP="00072B0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28</w:t>
            </w:r>
          </w:p>
        </w:tc>
      </w:tr>
      <w:tr w:rsidR="0044789A" w14:paraId="1D3A1F71" w14:textId="77777777" w:rsidTr="00072B0D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D815D" w14:textId="77777777" w:rsidR="0044789A" w:rsidRDefault="0044789A" w:rsidP="00072B0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C7AB" w14:textId="77777777" w:rsidR="0044789A" w:rsidRDefault="0044789A" w:rsidP="00072B0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0C0C3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8.51 (2.49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29.08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FEA48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BA625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5.42 (1.08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27.27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1B90D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04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4F8DE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40.30 (8.82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84.12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C51FC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21B9E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25.15 (4.29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59.54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A6BE4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9EE75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4.06 (1.25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3.15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DD62B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02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E1D64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4.74 (0.75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30.02)*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A6324" w14:textId="77777777" w:rsidR="0044789A" w:rsidRDefault="0044789A" w:rsidP="00072B0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8</w:t>
            </w:r>
          </w:p>
        </w:tc>
      </w:tr>
      <w:bookmarkEnd w:id="0"/>
      <w:tr w:rsidR="0044789A" w14:paraId="480DF6A9" w14:textId="77777777" w:rsidTr="00072B0D"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4F0D7" w14:textId="77777777" w:rsidR="0044789A" w:rsidRDefault="0044789A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</w:rPr>
              <w:t xml:space="preserve">Region                     </w:t>
            </w:r>
          </w:p>
          <w:p w14:paraId="59284A2F" w14:textId="77777777" w:rsidR="0044789A" w:rsidRDefault="0044789A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                         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2E45B" w14:textId="77777777" w:rsidR="0044789A" w:rsidRDefault="0044789A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</w:rPr>
              <w:t>Java-Bali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F7DDA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C0BB5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9EDBA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1E3A5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6FA13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4692C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36E49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AD44A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EF8C4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A67E6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09D39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C762A" w14:textId="77777777" w:rsidR="0044789A" w:rsidRDefault="0044789A" w:rsidP="00072B0D">
            <w:pPr>
              <w:rPr>
                <w:sz w:val="14"/>
                <w:szCs w:val="14"/>
              </w:rPr>
            </w:pPr>
          </w:p>
        </w:tc>
      </w:tr>
      <w:tr w:rsidR="0044789A" w14:paraId="17F527B5" w14:textId="77777777" w:rsidTr="00072B0D"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C7D38" w14:textId="77777777" w:rsidR="0044789A" w:rsidRDefault="0044789A" w:rsidP="00072B0D">
            <w:pPr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CC6A8" w14:textId="77777777" w:rsidR="0044789A" w:rsidRDefault="0044789A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</w:rPr>
              <w:t>Outer Java-Bali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DD16E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01 (0.003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026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83DDC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9CCAE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03 (0.003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243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E0C0C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00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10438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01 (0.003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026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BCCB5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91909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02 (0.002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112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273F2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6C030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01 (0.003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026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7D0E6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5E1C4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02 (0.002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150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310B8" w14:textId="77777777" w:rsidR="0044789A" w:rsidRDefault="0044789A" w:rsidP="00072B0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</w:tr>
      <w:tr w:rsidR="0044789A" w14:paraId="5BBB0D53" w14:textId="77777777" w:rsidTr="00072B0D"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0FB75" w14:textId="77777777" w:rsidR="0044789A" w:rsidRDefault="0044789A" w:rsidP="00072B0D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reas                       </w:t>
            </w:r>
          </w:p>
          <w:p w14:paraId="47BB93E4" w14:textId="77777777" w:rsidR="0044789A" w:rsidRDefault="0044789A" w:rsidP="00072B0D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                         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56A3F" w14:textId="77777777" w:rsidR="0044789A" w:rsidRDefault="0044789A" w:rsidP="00072B0D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rban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9B33F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E7938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D112B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85E76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CA56A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2B776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50F8C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233FE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171B6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4362C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F14C5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9ACA" w14:textId="77777777" w:rsidR="0044789A" w:rsidRDefault="0044789A" w:rsidP="00072B0D">
            <w:pPr>
              <w:rPr>
                <w:sz w:val="14"/>
                <w:szCs w:val="14"/>
              </w:rPr>
            </w:pPr>
          </w:p>
        </w:tc>
      </w:tr>
      <w:tr w:rsidR="0044789A" w14:paraId="3AE89454" w14:textId="77777777" w:rsidTr="00072B0D"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B101B" w14:textId="77777777" w:rsidR="0044789A" w:rsidRDefault="0044789A" w:rsidP="00072B0D">
            <w:pPr>
              <w:rPr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5A551" w14:textId="77777777" w:rsidR="0044789A" w:rsidRDefault="0044789A" w:rsidP="00072B0D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ural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3CF2B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18 (0.07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45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F8E0C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92BB7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56 (0.29 to 8.4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EDEA6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60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077FA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18 (0.07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45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7540F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0C407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06 (0.19 to 21.7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D0EB1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54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98773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18 (0.07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45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E16E0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06FE2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08 (0.49 to 8.9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10925" w14:textId="77777777" w:rsidR="0044789A" w:rsidRDefault="0044789A" w:rsidP="00072B0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23</w:t>
            </w:r>
          </w:p>
        </w:tc>
      </w:tr>
      <w:tr w:rsidR="0044789A" w14:paraId="75DFCEB1" w14:textId="77777777" w:rsidTr="00072B0D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F23B9" w14:textId="77777777" w:rsidR="0044789A" w:rsidRDefault="0044789A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ype of service  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A3572" w14:textId="77777777" w:rsidR="0044789A" w:rsidRDefault="0044789A" w:rsidP="00072B0D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ONC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10399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3CC5C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3E612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E3C18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452CA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8E2C7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0CC81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22D09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66046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84B80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540D2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49188" w14:textId="77777777" w:rsidR="0044789A" w:rsidRDefault="0044789A" w:rsidP="00072B0D">
            <w:pPr>
              <w:rPr>
                <w:sz w:val="14"/>
                <w:szCs w:val="14"/>
              </w:rPr>
            </w:pPr>
          </w:p>
        </w:tc>
      </w:tr>
      <w:tr w:rsidR="0044789A" w14:paraId="10F4C824" w14:textId="77777777" w:rsidTr="00072B0D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956A9" w14:textId="77777777" w:rsidR="0044789A" w:rsidRDefault="0044789A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                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E683C" w14:textId="77777777" w:rsidR="0044789A" w:rsidRDefault="0044789A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BEONC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1B3A5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51 (0.21 to 1.27)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57F5B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1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3ABA9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D57ED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2D74C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51 (0.21 to 1.27)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A3AED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149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37868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EED3F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05DF5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51 (0.21 to 1.2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15233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14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B5255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25E9E" w14:textId="77777777" w:rsidR="0044789A" w:rsidRDefault="0044789A" w:rsidP="00072B0D">
            <w:pPr>
              <w:rPr>
                <w:sz w:val="14"/>
                <w:szCs w:val="14"/>
              </w:rPr>
            </w:pPr>
          </w:p>
        </w:tc>
      </w:tr>
      <w:tr w:rsidR="0044789A" w14:paraId="32854DEC" w14:textId="77777777" w:rsidTr="00072B0D"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EC068" w14:textId="77777777" w:rsidR="0044789A" w:rsidRDefault="0044789A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Type of Financial Management                    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81984" w14:textId="77777777" w:rsidR="0044789A" w:rsidRDefault="0044789A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BLUD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7BE96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74DF8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6F5E5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FAA7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3B5CE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28836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05A6D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A0D7F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48B64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45564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CC3E7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46863" w14:textId="77777777" w:rsidR="0044789A" w:rsidRDefault="0044789A" w:rsidP="00072B0D">
            <w:pPr>
              <w:rPr>
                <w:sz w:val="14"/>
                <w:szCs w:val="14"/>
              </w:rPr>
            </w:pPr>
          </w:p>
        </w:tc>
      </w:tr>
      <w:tr w:rsidR="0044789A" w14:paraId="3E8C8F64" w14:textId="77777777" w:rsidTr="00072B0D">
        <w:tc>
          <w:tcPr>
            <w:tcW w:w="14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B13CE" w14:textId="77777777" w:rsidR="0044789A" w:rsidRDefault="0044789A" w:rsidP="00072B0D">
            <w:pPr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391BD" w14:textId="77777777" w:rsidR="0044789A" w:rsidRDefault="0044789A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on-BLUD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AD993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23 (0.42 to 3.55)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9B50C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7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33C44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BCB4E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33790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23 (0.42 to 3.55)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79369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70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F05FA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511B3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4DD9C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23 (0.42 to 3.5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6A4DA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70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F30B7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C9713" w14:textId="77777777" w:rsidR="0044789A" w:rsidRDefault="0044789A" w:rsidP="00072B0D">
            <w:pPr>
              <w:rPr>
                <w:sz w:val="14"/>
                <w:szCs w:val="14"/>
              </w:rPr>
            </w:pPr>
          </w:p>
        </w:tc>
      </w:tr>
      <w:tr w:rsidR="0044789A" w14:paraId="4EDE845D" w14:textId="77777777" w:rsidTr="00072B0D"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5C0DA" w14:textId="77777777" w:rsidR="0044789A" w:rsidRDefault="0044789A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umber of village midwives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436A6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89 (0.84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95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154C5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DFAEF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98 (0.86 to 1.1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075D8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83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5C333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89 (0.84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95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E4C4D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1F878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99 (0.87 to 1.1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5ECE8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8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E6DE7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0.89 (0.84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0.95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B06DD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34539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99 (0.86 to 1.1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355C8" w14:textId="77777777" w:rsidR="0044789A" w:rsidRDefault="0044789A" w:rsidP="00072B0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3</w:t>
            </w:r>
          </w:p>
        </w:tc>
      </w:tr>
      <w:tr w:rsidR="0044789A" w14:paraId="30572224" w14:textId="77777777" w:rsidTr="00072B0D"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8D227" w14:textId="77777777" w:rsidR="0044789A" w:rsidRDefault="0044789A" w:rsidP="00072B0D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Number of trained counsellors                     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3115D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3.19 (1.93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5.26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DE58B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BC748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2.03 (1.21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3.40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9016D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00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89E91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3.19 (1.93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5.26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81710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99A5A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2.06 (1.27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3.33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34ADB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0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B9D6F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3.19 (1.93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5.26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37821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4446F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98 (0.86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13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223E0" w14:textId="77777777" w:rsidR="0044789A" w:rsidRDefault="0044789A" w:rsidP="00072B0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</w:t>
            </w:r>
          </w:p>
        </w:tc>
      </w:tr>
      <w:tr w:rsidR="0044789A" w14:paraId="3AA5B5A5" w14:textId="77777777" w:rsidTr="00072B0D"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589C9" w14:textId="77777777" w:rsidR="0044789A" w:rsidRDefault="0044789A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active health CHWs in the community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39B2B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01 (1.01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02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48E79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A873C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 (0.95 to 1.0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2C305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96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04F76" w14:textId="77777777" w:rsidR="0044789A" w:rsidRPr="00CC5792" w:rsidRDefault="0044789A" w:rsidP="00072B0D">
            <w:pPr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01 (1.01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02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547FE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7CB37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98 (0.93 to 1.0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BE50E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36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F2F63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01 (1.01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02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9D8FB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6043A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99 (0.94 to 1.0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D0641" w14:textId="77777777" w:rsidR="0044789A" w:rsidRDefault="0044789A" w:rsidP="00072B0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5</w:t>
            </w:r>
          </w:p>
        </w:tc>
      </w:tr>
      <w:tr w:rsidR="0044789A" w14:paraId="64F9D630" w14:textId="77777777" w:rsidTr="00072B0D"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6401B" w14:textId="77777777" w:rsidR="0044789A" w:rsidRDefault="0044789A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community health post (“</w:t>
            </w:r>
            <w:proofErr w:type="spellStart"/>
            <w:r>
              <w:rPr>
                <w:sz w:val="16"/>
                <w:szCs w:val="16"/>
              </w:rPr>
              <w:t>posyandu</w:t>
            </w:r>
            <w:proofErr w:type="spellEnd"/>
            <w:proofErr w:type="gramStart"/>
            <w:r>
              <w:rPr>
                <w:sz w:val="16"/>
                <w:szCs w:val="16"/>
              </w:rPr>
              <w:t xml:space="preserve">”)   </w:t>
            </w:r>
            <w:proofErr w:type="gramEnd"/>
            <w:r>
              <w:rPr>
                <w:sz w:val="16"/>
                <w:szCs w:val="16"/>
              </w:rPr>
              <w:t xml:space="preserve">                               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5F205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05 (1.02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08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29C15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AC28D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00 (1.00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01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64482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053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F0C49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05 (1.02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08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73D4A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70185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0 (0.99 to 1.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229A6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1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4B973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05 (1.02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08)*</w:t>
            </w:r>
            <w:proofErr w:type="gramEnd"/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B12DE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FC149" w14:textId="77777777" w:rsidR="0044789A" w:rsidRDefault="0044789A" w:rsidP="00072B0D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.00 (1.00 to </w:t>
            </w:r>
            <w:proofErr w:type="gramStart"/>
            <w:r>
              <w:rPr>
                <w:rFonts w:cstheme="minorHAnsi"/>
                <w:sz w:val="14"/>
                <w:szCs w:val="14"/>
              </w:rPr>
              <w:t>1.01)*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715BD" w14:textId="77777777" w:rsidR="0044789A" w:rsidRDefault="0044789A" w:rsidP="00072B0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3</w:t>
            </w:r>
          </w:p>
        </w:tc>
      </w:tr>
      <w:tr w:rsidR="0044789A" w14:paraId="33939AC5" w14:textId="77777777" w:rsidTr="00072B0D">
        <w:tc>
          <w:tcPr>
            <w:tcW w:w="1560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AEA2B" w14:textId="77777777" w:rsidR="0044789A" w:rsidRDefault="0044789A" w:rsidP="00072B0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TES:</w:t>
            </w:r>
            <w:r>
              <w:rPr>
                <w:sz w:val="16"/>
                <w:szCs w:val="16"/>
              </w:rPr>
              <w:t xml:space="preserve"> </w:t>
            </w:r>
          </w:p>
          <w:p w14:paraId="551661B1" w14:textId="77777777" w:rsidR="0044789A" w:rsidRDefault="0044789A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p&lt;0.05; *P&lt;0.1</w:t>
            </w:r>
          </w:p>
          <w:p w14:paraId="56AE969F" w14:textId="77777777" w:rsidR="0044789A" w:rsidRDefault="0044789A" w:rsidP="00072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C: antenatal care; </w:t>
            </w:r>
            <w:proofErr w:type="spellStart"/>
            <w:r>
              <w:rPr>
                <w:sz w:val="16"/>
                <w:szCs w:val="16"/>
              </w:rPr>
              <w:t>aOR</w:t>
            </w:r>
            <w:proofErr w:type="spellEnd"/>
            <w:r>
              <w:rPr>
                <w:sz w:val="16"/>
                <w:szCs w:val="16"/>
              </w:rPr>
              <w:t xml:space="preserve">: adjusted odds ratio; CHWs: community health workers; CI: confidence interval; HCS: HIV care and support; PMTCT: Prevention Mother-to-Child Transmission; </w:t>
            </w:r>
            <w:proofErr w:type="spellStart"/>
            <w:r>
              <w:rPr>
                <w:sz w:val="16"/>
                <w:szCs w:val="16"/>
              </w:rPr>
              <w:t>uOR</w:t>
            </w:r>
            <w:proofErr w:type="spellEnd"/>
            <w:r>
              <w:rPr>
                <w:sz w:val="16"/>
                <w:szCs w:val="16"/>
              </w:rPr>
              <w:t>: unadjusted odds ratio</w:t>
            </w:r>
          </w:p>
          <w:p w14:paraId="02D52B01" w14:textId="77777777" w:rsidR="0044789A" w:rsidRDefault="0044789A" w:rsidP="00072B0D">
            <w:pPr>
              <w:rPr>
                <w:rFonts w:cstheme="minorHAnsi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>
              <w:rPr>
                <w:rFonts w:cstheme="minorHAnsi"/>
                <w:sz w:val="16"/>
                <w:szCs w:val="16"/>
              </w:rPr>
              <w:t>Model 1 used ANC readiness scores, model 2 used PMTCT readiness scores and model 3 used HCS readiness scores</w:t>
            </w:r>
          </w:p>
          <w:p w14:paraId="46DF85A7" w14:textId="77777777" w:rsidR="0044789A" w:rsidRPr="00D221A8" w:rsidRDefault="0044789A" w:rsidP="00072B0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D221A8">
              <w:rPr>
                <w:rFonts w:cstheme="minorHAnsi"/>
                <w:sz w:val="16"/>
                <w:szCs w:val="16"/>
              </w:rPr>
              <w:t xml:space="preserve">BEONC: </w:t>
            </w:r>
            <w:r>
              <w:rPr>
                <w:rFonts w:cstheme="minorHAnsi"/>
                <w:sz w:val="16"/>
                <w:szCs w:val="16"/>
              </w:rPr>
              <w:t>Basic Emergency, Obstetric and Neonatal Care, referring to the health facilities (</w:t>
            </w:r>
            <w:r w:rsidRPr="00D221A8">
              <w:rPr>
                <w:rFonts w:cstheme="minorHAnsi"/>
                <w:sz w:val="16"/>
                <w:szCs w:val="16"/>
              </w:rPr>
              <w:t>“</w:t>
            </w:r>
            <w:proofErr w:type="spellStart"/>
            <w:r w:rsidRPr="00D221A8">
              <w:rPr>
                <w:rFonts w:cstheme="minorHAnsi"/>
                <w:i/>
                <w:iCs/>
                <w:sz w:val="16"/>
                <w:szCs w:val="16"/>
              </w:rPr>
              <w:t>Puskesmas</w:t>
            </w:r>
            <w:proofErr w:type="spellEnd"/>
            <w:r w:rsidRPr="00D221A8">
              <w:rPr>
                <w:rFonts w:cstheme="minorHAnsi"/>
                <w:sz w:val="16"/>
                <w:szCs w:val="16"/>
              </w:rPr>
              <w:t>”</w:t>
            </w:r>
            <w:r>
              <w:rPr>
                <w:rFonts w:cstheme="minorHAnsi"/>
                <w:sz w:val="16"/>
                <w:szCs w:val="16"/>
              </w:rPr>
              <w:t>) that were</w:t>
            </w:r>
            <w:r w:rsidRPr="00D221A8">
              <w:rPr>
                <w:rFonts w:cstheme="minorHAnsi"/>
                <w:sz w:val="16"/>
                <w:szCs w:val="16"/>
              </w:rPr>
              <w:t xml:space="preserve"> equipped with the capacity to provide basic obstetric and neonatal emergency care</w:t>
            </w:r>
          </w:p>
          <w:p w14:paraId="08172BAB" w14:textId="77777777" w:rsidR="0044789A" w:rsidRDefault="0044789A" w:rsidP="00072B0D">
            <w:pPr>
              <w:rPr>
                <w:sz w:val="16"/>
                <w:szCs w:val="16"/>
              </w:rPr>
            </w:pPr>
            <w:proofErr w:type="gramStart"/>
            <w:r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D221A8">
              <w:rPr>
                <w:rFonts w:cstheme="minorHAnsi"/>
                <w:sz w:val="16"/>
                <w:szCs w:val="16"/>
              </w:rPr>
              <w:t>”</w:t>
            </w:r>
            <w:r w:rsidRPr="00D221A8">
              <w:rPr>
                <w:rFonts w:cstheme="minorHAnsi"/>
                <w:i/>
                <w:iCs/>
                <w:sz w:val="16"/>
                <w:szCs w:val="16"/>
              </w:rPr>
              <w:t>Badan</w:t>
            </w:r>
            <w:proofErr w:type="gramEnd"/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221A8">
              <w:rPr>
                <w:rFonts w:cstheme="minorHAnsi"/>
                <w:i/>
                <w:iCs/>
                <w:sz w:val="16"/>
                <w:szCs w:val="16"/>
              </w:rPr>
              <w:t>Layanan</w:t>
            </w:r>
            <w:proofErr w:type="spellEnd"/>
            <w:r w:rsidRPr="00D221A8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221A8">
              <w:rPr>
                <w:rFonts w:cstheme="minorHAnsi"/>
                <w:i/>
                <w:iCs/>
                <w:sz w:val="16"/>
                <w:szCs w:val="16"/>
              </w:rPr>
              <w:t>Umum</w:t>
            </w:r>
            <w:proofErr w:type="spellEnd"/>
            <w:r w:rsidRPr="00D221A8">
              <w:rPr>
                <w:rFonts w:cstheme="minorHAnsi"/>
                <w:i/>
                <w:iCs/>
                <w:sz w:val="16"/>
                <w:szCs w:val="16"/>
              </w:rPr>
              <w:t xml:space="preserve"> Daerah</w:t>
            </w:r>
            <w:r>
              <w:rPr>
                <w:rFonts w:cstheme="minorHAnsi"/>
                <w:sz w:val="16"/>
                <w:szCs w:val="16"/>
              </w:rPr>
              <w:t>/</w:t>
            </w:r>
            <w:r w:rsidRPr="002A4DF3">
              <w:rPr>
                <w:rFonts w:cstheme="minorHAnsi"/>
                <w:i/>
                <w:iCs/>
                <w:sz w:val="16"/>
                <w:szCs w:val="16"/>
              </w:rPr>
              <w:t>BLUD</w:t>
            </w:r>
            <w:r>
              <w:rPr>
                <w:rFonts w:cstheme="minorHAnsi"/>
                <w:sz w:val="16"/>
                <w:szCs w:val="16"/>
              </w:rPr>
              <w:t>” i</w:t>
            </w:r>
            <w:r w:rsidRPr="00D221A8">
              <w:rPr>
                <w:rFonts w:cstheme="minorHAnsi"/>
                <w:sz w:val="16"/>
                <w:szCs w:val="16"/>
              </w:rPr>
              <w:t>s a</w:t>
            </w:r>
            <w:r>
              <w:rPr>
                <w:rFonts w:cstheme="minorHAnsi"/>
                <w:sz w:val="16"/>
                <w:szCs w:val="16"/>
              </w:rPr>
              <w:t xml:space="preserve"> term used for a</w:t>
            </w:r>
            <w:r w:rsidRPr="00D221A8">
              <w:rPr>
                <w:rFonts w:cstheme="minorHAnsi"/>
                <w:sz w:val="16"/>
                <w:szCs w:val="16"/>
              </w:rPr>
              <w:t xml:space="preserve"> public district organization that provides services to the community with </w:t>
            </w:r>
            <w:r>
              <w:rPr>
                <w:rFonts w:cstheme="minorHAnsi"/>
                <w:sz w:val="16"/>
                <w:szCs w:val="16"/>
              </w:rPr>
              <w:t xml:space="preserve">the </w:t>
            </w:r>
            <w:r w:rsidRPr="00D221A8">
              <w:rPr>
                <w:rFonts w:cstheme="minorHAnsi"/>
                <w:sz w:val="16"/>
                <w:szCs w:val="16"/>
              </w:rPr>
              <w:t>flexibility to implement business models to support revenue generation</w:t>
            </w:r>
            <w:r>
              <w:rPr>
                <w:rFonts w:cstheme="minorHAnsi"/>
                <w:sz w:val="16"/>
                <w:szCs w:val="16"/>
              </w:rPr>
              <w:t xml:space="preserve"> and to improve efficiency</w:t>
            </w:r>
          </w:p>
          <w:p w14:paraId="7BF2FAFC" w14:textId="77777777" w:rsidR="0044789A" w:rsidRDefault="0044789A" w:rsidP="00072B0D">
            <w:pPr>
              <w:rPr>
                <w:sz w:val="16"/>
                <w:szCs w:val="16"/>
              </w:rPr>
            </w:pPr>
          </w:p>
        </w:tc>
      </w:tr>
    </w:tbl>
    <w:p w14:paraId="4BA5F990" w14:textId="77777777" w:rsidR="000B2D0A" w:rsidRDefault="000B2D0A"/>
    <w:sectPr w:rsidR="000B2D0A" w:rsidSect="0044789A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26258" w14:textId="77777777" w:rsidR="008F7650" w:rsidRDefault="008F7650" w:rsidP="008F7650">
      <w:pPr>
        <w:spacing w:after="0" w:line="240" w:lineRule="auto"/>
      </w:pPr>
      <w:r>
        <w:separator/>
      </w:r>
    </w:p>
  </w:endnote>
  <w:endnote w:type="continuationSeparator" w:id="0">
    <w:p w14:paraId="6D0148AB" w14:textId="77777777" w:rsidR="008F7650" w:rsidRDefault="008F7650" w:rsidP="008F76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DCFB4" w14:textId="77777777" w:rsidR="008F7650" w:rsidRDefault="008F7650" w:rsidP="008F7650">
      <w:pPr>
        <w:spacing w:after="0" w:line="240" w:lineRule="auto"/>
      </w:pPr>
      <w:r>
        <w:separator/>
      </w:r>
    </w:p>
  </w:footnote>
  <w:footnote w:type="continuationSeparator" w:id="0">
    <w:p w14:paraId="320ABB01" w14:textId="77777777" w:rsidR="008F7650" w:rsidRDefault="008F7650" w:rsidP="008F76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D171C" w14:textId="77777777" w:rsidR="008F7650" w:rsidRPr="00D751DC" w:rsidRDefault="008F7650" w:rsidP="008F7650">
    <w:pPr>
      <w:pStyle w:val="Header"/>
      <w:jc w:val="right"/>
      <w:rPr>
        <w:rFonts w:cstheme="minorHAnsi"/>
        <w:sz w:val="18"/>
        <w:szCs w:val="18"/>
      </w:rPr>
    </w:pPr>
    <w:r w:rsidRPr="00D751DC">
      <w:rPr>
        <w:rFonts w:cstheme="minorHAnsi"/>
        <w:color w:val="000033"/>
        <w:shd w:val="clear" w:color="auto" w:fill="FFFFFF"/>
      </w:rPr>
      <w:t>DOI: 10.1371/journal.pgph.0000845</w:t>
    </w:r>
  </w:p>
  <w:p w14:paraId="225CA983" w14:textId="77777777" w:rsidR="008F7650" w:rsidRDefault="008F76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89A"/>
    <w:rsid w:val="00092E88"/>
    <w:rsid w:val="000B2D0A"/>
    <w:rsid w:val="002F5525"/>
    <w:rsid w:val="0044789A"/>
    <w:rsid w:val="008F7650"/>
    <w:rsid w:val="00CF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639AC"/>
  <w15:chartTrackingRefBased/>
  <w15:docId w15:val="{9E6E83F1-54A9-434A-92B9-441E807B5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8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76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650"/>
  </w:style>
  <w:style w:type="paragraph" w:styleId="Footer">
    <w:name w:val="footer"/>
    <w:basedOn w:val="Normal"/>
    <w:link w:val="FooterChar"/>
    <w:uiPriority w:val="99"/>
    <w:unhideWhenUsed/>
    <w:rsid w:val="008F76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h Al Adawiyah</dc:creator>
  <cp:keywords/>
  <dc:description/>
  <cp:lastModifiedBy>Rabiah Al Adawiyah</cp:lastModifiedBy>
  <cp:revision>2</cp:revision>
  <dcterms:created xsi:type="dcterms:W3CDTF">2022-07-11T22:46:00Z</dcterms:created>
  <dcterms:modified xsi:type="dcterms:W3CDTF">2022-07-11T23:07:00Z</dcterms:modified>
</cp:coreProperties>
</file>